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6C2BE6" w14:textId="77777777" w:rsidR="00FE5FFF" w:rsidRPr="0023688C" w:rsidRDefault="00FE5FFF" w:rsidP="00FE5FFF">
      <w:pPr>
        <w:pStyle w:val="xmsonormal"/>
        <w:spacing w:line="480" w:lineRule="auto"/>
        <w:ind w:left="-425"/>
        <w:rPr>
          <w:b/>
          <w:color w:val="000000" w:themeColor="text1"/>
        </w:rPr>
      </w:pPr>
      <w:r w:rsidRPr="0023688C">
        <w:rPr>
          <w:b/>
          <w:color w:val="000000" w:themeColor="text1"/>
        </w:rPr>
        <w:t>Supplementary Information</w:t>
      </w:r>
    </w:p>
    <w:p w14:paraId="41DCEF7F" w14:textId="77777777" w:rsidR="00FE5FFF" w:rsidRPr="0023688C" w:rsidRDefault="00FE5FFF" w:rsidP="00FE5FFF">
      <w:pPr>
        <w:pStyle w:val="xmsonormal"/>
        <w:spacing w:line="480" w:lineRule="auto"/>
        <w:ind w:left="-425"/>
        <w:rPr>
          <w:b/>
          <w:color w:val="000000" w:themeColor="text1"/>
        </w:rPr>
      </w:pPr>
      <w:r w:rsidRPr="0023688C">
        <w:rPr>
          <w:b/>
          <w:color w:val="000000" w:themeColor="text1"/>
        </w:rPr>
        <w:t xml:space="preserve">Title: </w:t>
      </w:r>
      <w:r w:rsidRPr="0023688C">
        <w:rPr>
          <w:color w:val="000000" w:themeColor="text1"/>
        </w:rPr>
        <w:t xml:space="preserve">Abnormally Methylated </w:t>
      </w:r>
      <w:r w:rsidRPr="0023688C">
        <w:rPr>
          <w:i/>
          <w:color w:val="000000" w:themeColor="text1"/>
        </w:rPr>
        <w:t>FMR1</w:t>
      </w:r>
      <w:r w:rsidRPr="0023688C">
        <w:rPr>
          <w:color w:val="000000" w:themeColor="text1"/>
        </w:rPr>
        <w:t xml:space="preserve"> in Absence of a Detectable Full Mutation in </w:t>
      </w:r>
      <w:r w:rsidRPr="0023688C">
        <w:rPr>
          <w:bCs/>
          <w:color w:val="000000" w:themeColor="text1"/>
        </w:rPr>
        <w:t xml:space="preserve">a U.S.A Patient Cohort Referred for Fragile X Testing. </w:t>
      </w:r>
      <w:r w:rsidRPr="0023688C">
        <w:rPr>
          <w:bCs/>
          <w:color w:val="000000" w:themeColor="text1"/>
        </w:rPr>
        <w:br/>
      </w:r>
      <w:r w:rsidRPr="0023688C">
        <w:rPr>
          <w:b/>
          <w:color w:val="000000" w:themeColor="text1"/>
        </w:rPr>
        <w:t xml:space="preserve">Short title: </w:t>
      </w:r>
      <w:r w:rsidRPr="0023688C">
        <w:rPr>
          <w:i/>
          <w:color w:val="000000" w:themeColor="text1"/>
        </w:rPr>
        <w:t>Detection of Fragile X Syndrome using MS-QMA.</w:t>
      </w:r>
    </w:p>
    <w:p w14:paraId="53DCA5EA" w14:textId="49B89911" w:rsidR="00FE5FFF" w:rsidRPr="00B76387" w:rsidRDefault="00FE5FFF" w:rsidP="00FE5FFF">
      <w:pPr>
        <w:pStyle w:val="xmsonormal"/>
        <w:spacing w:line="480" w:lineRule="auto"/>
        <w:ind w:left="-425"/>
        <w:rPr>
          <w:color w:val="000000" w:themeColor="text1"/>
          <w:sz w:val="20"/>
          <w:szCs w:val="20"/>
        </w:rPr>
      </w:pPr>
      <w:r w:rsidRPr="00B76387">
        <w:rPr>
          <w:color w:val="000000" w:themeColor="text1"/>
          <w:sz w:val="20"/>
          <w:szCs w:val="20"/>
        </w:rPr>
        <w:t>Charles H. Hensel, PhD</w:t>
      </w:r>
      <w:r w:rsidRPr="00B76387">
        <w:rPr>
          <w:color w:val="000000" w:themeColor="text1"/>
          <w:sz w:val="20"/>
          <w:szCs w:val="20"/>
          <w:vertAlign w:val="superscript"/>
        </w:rPr>
        <w:t>1</w:t>
      </w:r>
      <w:r w:rsidRPr="00B76387">
        <w:rPr>
          <w:color w:val="000000" w:themeColor="text1"/>
          <w:sz w:val="20"/>
          <w:szCs w:val="20"/>
        </w:rPr>
        <w:t>, Rena J. Vanzo MS, CGC</w:t>
      </w:r>
      <w:r w:rsidRPr="00B76387">
        <w:rPr>
          <w:color w:val="000000" w:themeColor="text1"/>
          <w:sz w:val="20"/>
          <w:szCs w:val="20"/>
          <w:vertAlign w:val="superscript"/>
        </w:rPr>
        <w:t>1</w:t>
      </w:r>
      <w:r w:rsidRPr="00B76387">
        <w:rPr>
          <w:color w:val="000000" w:themeColor="text1"/>
          <w:sz w:val="20"/>
          <w:szCs w:val="20"/>
        </w:rPr>
        <w:t>, Megan M. Martin, MS, CGC</w:t>
      </w:r>
      <w:r w:rsidRPr="00B76387">
        <w:rPr>
          <w:color w:val="000000" w:themeColor="text1"/>
          <w:sz w:val="20"/>
          <w:szCs w:val="20"/>
          <w:vertAlign w:val="superscript"/>
        </w:rPr>
        <w:t>1</w:t>
      </w:r>
      <w:r w:rsidRPr="00B76387">
        <w:rPr>
          <w:color w:val="000000" w:themeColor="text1"/>
          <w:sz w:val="20"/>
          <w:szCs w:val="20"/>
        </w:rPr>
        <w:t xml:space="preserve">; Ling </w:t>
      </w:r>
      <w:proofErr w:type="spellStart"/>
      <w:r w:rsidRPr="00B76387">
        <w:rPr>
          <w:color w:val="000000" w:themeColor="text1"/>
          <w:sz w:val="20"/>
          <w:szCs w:val="20"/>
        </w:rPr>
        <w:t>Ling</w:t>
      </w:r>
      <w:proofErr w:type="spellEnd"/>
      <w:r w:rsidRPr="00B76387">
        <w:rPr>
          <w:color w:val="000000" w:themeColor="text1"/>
          <w:sz w:val="20"/>
          <w:szCs w:val="20"/>
        </w:rPr>
        <w:t>, MD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B76387">
        <w:rPr>
          <w:color w:val="000000" w:themeColor="text1"/>
          <w:sz w:val="20"/>
          <w:szCs w:val="20"/>
        </w:rPr>
        <w:t>; Solange M. Aliaga, MS, PhD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="006518D3" w:rsidRPr="00B76387">
        <w:rPr>
          <w:color w:val="000000" w:themeColor="text1"/>
          <w:sz w:val="20"/>
          <w:szCs w:val="20"/>
        </w:rPr>
        <w:t xml:space="preserve">; </w:t>
      </w:r>
      <w:r w:rsidR="00B76387" w:rsidRPr="00B76387">
        <w:rPr>
          <w:sz w:val="20"/>
          <w:szCs w:val="20"/>
        </w:rPr>
        <w:t>Minh Bui</w:t>
      </w:r>
      <w:r w:rsidRPr="00B76387">
        <w:rPr>
          <w:color w:val="000000" w:themeColor="text1"/>
          <w:sz w:val="20"/>
          <w:szCs w:val="20"/>
        </w:rPr>
        <w:t>, PhD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3</w:t>
      </w:r>
      <w:r w:rsidRPr="00B76387">
        <w:rPr>
          <w:color w:val="000000" w:themeColor="text1"/>
          <w:sz w:val="20"/>
          <w:szCs w:val="20"/>
        </w:rPr>
        <w:t xml:space="preserve">, David I. Francis, MSc, </w:t>
      </w:r>
      <w:proofErr w:type="spellStart"/>
      <w:r w:rsidRPr="00B76387">
        <w:rPr>
          <w:color w:val="000000" w:themeColor="text1"/>
          <w:sz w:val="20"/>
          <w:szCs w:val="20"/>
        </w:rPr>
        <w:t>FFSc</w:t>
      </w:r>
      <w:proofErr w:type="spellEnd"/>
      <w:r w:rsidRPr="00B76387">
        <w:rPr>
          <w:color w:val="000000" w:themeColor="text1"/>
          <w:sz w:val="20"/>
          <w:szCs w:val="20"/>
        </w:rPr>
        <w:t xml:space="preserve"> (RCPA)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B76387">
        <w:rPr>
          <w:color w:val="000000" w:themeColor="text1"/>
          <w:sz w:val="20"/>
          <w:szCs w:val="20"/>
        </w:rPr>
        <w:t>, Hope Twede, BS</w:t>
      </w:r>
      <w:r w:rsidRPr="00B76387">
        <w:rPr>
          <w:color w:val="000000" w:themeColor="text1"/>
          <w:sz w:val="20"/>
          <w:szCs w:val="20"/>
          <w:vertAlign w:val="superscript"/>
        </w:rPr>
        <w:t>1</w:t>
      </w:r>
      <w:r w:rsidRPr="00B76387">
        <w:rPr>
          <w:color w:val="000000" w:themeColor="text1"/>
          <w:sz w:val="20"/>
          <w:szCs w:val="20"/>
        </w:rPr>
        <w:t xml:space="preserve">; Mike H. Field, </w:t>
      </w:r>
      <w:proofErr w:type="spellStart"/>
      <w:r w:rsidRPr="00B76387">
        <w:rPr>
          <w:color w:val="000000" w:themeColor="text1"/>
          <w:sz w:val="20"/>
          <w:szCs w:val="20"/>
        </w:rPr>
        <w:t>MBChB</w:t>
      </w:r>
      <w:proofErr w:type="spellEnd"/>
      <w:r w:rsidRPr="00B76387">
        <w:rPr>
          <w:color w:val="000000" w:themeColor="text1"/>
          <w:sz w:val="20"/>
          <w:szCs w:val="20"/>
        </w:rPr>
        <w:t>, MPhil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 xml:space="preserve">5 </w:t>
      </w:r>
      <w:r w:rsidRPr="00B76387">
        <w:rPr>
          <w:color w:val="000000" w:themeColor="text1"/>
          <w:sz w:val="20"/>
          <w:szCs w:val="20"/>
        </w:rPr>
        <w:t>; Jonathon W. Morison, BSc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B76387">
        <w:rPr>
          <w:color w:val="000000" w:themeColor="text1"/>
          <w:sz w:val="20"/>
          <w:szCs w:val="20"/>
        </w:rPr>
        <w:t>;  David J Amor, MBBS, PhD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7,8</w:t>
      </w:r>
      <w:r w:rsidRPr="00B76387">
        <w:rPr>
          <w:color w:val="000000" w:themeColor="text1"/>
          <w:sz w:val="20"/>
          <w:szCs w:val="20"/>
        </w:rPr>
        <w:t>, David E. Godler, PhD</w:t>
      </w:r>
      <w:r w:rsidRPr="00B76387">
        <w:rPr>
          <w:color w:val="000000" w:themeColor="text1"/>
          <w:sz w:val="20"/>
          <w:szCs w:val="20"/>
          <w:shd w:val="clear" w:color="auto" w:fill="FFFFFF"/>
          <w:vertAlign w:val="superscript"/>
        </w:rPr>
        <w:t>2,7</w:t>
      </w:r>
      <w:r w:rsidRPr="00B76387">
        <w:rPr>
          <w:color w:val="000000" w:themeColor="text1"/>
          <w:sz w:val="20"/>
          <w:szCs w:val="20"/>
        </w:rPr>
        <w:t>*.</w:t>
      </w:r>
    </w:p>
    <w:p w14:paraId="52D5E67C" w14:textId="77777777" w:rsidR="00FE5FFF" w:rsidRPr="0023688C" w:rsidRDefault="00FE5FFF" w:rsidP="00FE5FFF">
      <w:pPr>
        <w:pStyle w:val="xmsonormal"/>
        <w:ind w:left="-426"/>
        <w:rPr>
          <w:b/>
          <w:bCs/>
          <w:color w:val="000000" w:themeColor="text1"/>
        </w:rPr>
      </w:pPr>
    </w:p>
    <w:p w14:paraId="72F81323" w14:textId="77777777" w:rsidR="00FE5FFF" w:rsidRPr="0023688C" w:rsidRDefault="00FE5FFF" w:rsidP="00FE5FFF">
      <w:pPr>
        <w:pStyle w:val="xmsonormal"/>
        <w:ind w:left="-426"/>
        <w:rPr>
          <w:b/>
          <w:bCs/>
          <w:color w:val="000000" w:themeColor="text1"/>
        </w:rPr>
      </w:pPr>
    </w:p>
    <w:p w14:paraId="32031BBA" w14:textId="77777777" w:rsidR="00FE5FFF" w:rsidRPr="0023688C" w:rsidRDefault="00FE5FFF" w:rsidP="00FE5FFF">
      <w:pPr>
        <w:pStyle w:val="Paragraph"/>
        <w:ind w:left="-426" w:right="-541" w:firstLine="0"/>
        <w:contextualSpacing/>
        <w:rPr>
          <w:b/>
          <w:color w:val="000000" w:themeColor="text1"/>
        </w:rPr>
      </w:pPr>
      <w:r w:rsidRPr="0023688C">
        <w:rPr>
          <w:b/>
          <w:color w:val="000000" w:themeColor="text1"/>
        </w:rPr>
        <w:t>Affiliations:</w:t>
      </w:r>
    </w:p>
    <w:p w14:paraId="3C4B8BB5" w14:textId="77777777" w:rsidR="00FE5FFF" w:rsidRPr="0023688C" w:rsidRDefault="00FE5FFF" w:rsidP="00FE5FFF">
      <w:pPr>
        <w:pStyle w:val="xmsonormal"/>
        <w:spacing w:line="480" w:lineRule="auto"/>
        <w:ind w:left="-425"/>
        <w:rPr>
          <w:b/>
          <w:bCs/>
          <w:color w:val="000000" w:themeColor="text1"/>
          <w:sz w:val="20"/>
          <w:szCs w:val="20"/>
        </w:rPr>
      </w:pP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 xml:space="preserve">1 </w:t>
      </w:r>
      <w:proofErr w:type="spellStart"/>
      <w:r w:rsidRPr="0023688C">
        <w:rPr>
          <w:color w:val="000000" w:themeColor="text1"/>
          <w:sz w:val="20"/>
          <w:szCs w:val="20"/>
          <w:shd w:val="clear" w:color="auto" w:fill="FFFFFF"/>
        </w:rPr>
        <w:t>Lineagen</w:t>
      </w:r>
      <w:proofErr w:type="spellEnd"/>
      <w:r w:rsidRPr="0023688C">
        <w:rPr>
          <w:color w:val="000000" w:themeColor="text1"/>
          <w:sz w:val="20"/>
          <w:szCs w:val="20"/>
          <w:shd w:val="clear" w:color="auto" w:fill="FFFFFF"/>
        </w:rPr>
        <w:t xml:space="preserve">, Inc. Salt Lake City, UT, United States of America. </w:t>
      </w:r>
    </w:p>
    <w:p w14:paraId="393B7020" w14:textId="77777777" w:rsidR="00FE5FFF" w:rsidRPr="0023688C" w:rsidRDefault="00FE5FFF" w:rsidP="00FE5FFF">
      <w:pPr>
        <w:pStyle w:val="xmsonormal"/>
        <w:spacing w:line="480" w:lineRule="auto"/>
        <w:ind w:left="-425"/>
        <w:rPr>
          <w:color w:val="000000" w:themeColor="text1"/>
          <w:sz w:val="20"/>
          <w:szCs w:val="20"/>
          <w:shd w:val="clear" w:color="auto" w:fill="FFFFFF"/>
        </w:rPr>
      </w:pP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 xml:space="preserve">2 </w:t>
      </w:r>
      <w:r w:rsidRPr="0023688C">
        <w:rPr>
          <w:color w:val="000000" w:themeColor="text1"/>
          <w:sz w:val="20"/>
          <w:szCs w:val="20"/>
          <w:shd w:val="clear" w:color="auto" w:fill="FFFFFF"/>
        </w:rPr>
        <w:t>Diagnosis and Development, Murdoch Children’s Research Institute, Royal Children's Hospital, Melbourne, VIC, Australia.</w:t>
      </w:r>
    </w:p>
    <w:p w14:paraId="38495F81" w14:textId="77777777" w:rsidR="00FE5FFF" w:rsidRPr="0023688C" w:rsidRDefault="00FE5FFF" w:rsidP="00FE5FFF">
      <w:pPr>
        <w:pStyle w:val="xmsonormal"/>
        <w:spacing w:line="480" w:lineRule="auto"/>
        <w:ind w:left="-425"/>
        <w:rPr>
          <w:color w:val="000000" w:themeColor="text1"/>
          <w:sz w:val="20"/>
          <w:szCs w:val="20"/>
          <w:shd w:val="clear" w:color="auto" w:fill="FFFFFF"/>
        </w:rPr>
      </w:pP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>3</w:t>
      </w:r>
      <w:r w:rsidRPr="0023688C">
        <w:rPr>
          <w:color w:val="000000" w:themeColor="text1"/>
          <w:sz w:val="20"/>
          <w:szCs w:val="20"/>
          <w:shd w:val="clear" w:color="auto" w:fill="FFFFFF"/>
        </w:rPr>
        <w:t xml:space="preserve">Centre for Epidemiology and Biostatistics, Melbourne School of </w:t>
      </w: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>3</w:t>
      </w:r>
      <w:r w:rsidRPr="0023688C">
        <w:rPr>
          <w:color w:val="000000" w:themeColor="text1"/>
          <w:sz w:val="20"/>
          <w:szCs w:val="20"/>
          <w:shd w:val="clear" w:color="auto" w:fill="FFFFFF"/>
        </w:rPr>
        <w:t>Population and Global Health, University of Melbourne, Melbourne, VIC, Australia.</w:t>
      </w:r>
      <w:bookmarkStart w:id="0" w:name="_GoBack"/>
      <w:bookmarkEnd w:id="0"/>
    </w:p>
    <w:p w14:paraId="71E1B692" w14:textId="77777777" w:rsidR="00FE5FFF" w:rsidRPr="0023688C" w:rsidRDefault="00FE5FFF" w:rsidP="00FE5FFF">
      <w:pPr>
        <w:pStyle w:val="xmsonormal"/>
        <w:spacing w:line="480" w:lineRule="auto"/>
        <w:ind w:left="-425"/>
        <w:rPr>
          <w:color w:val="000000" w:themeColor="text1"/>
          <w:sz w:val="20"/>
          <w:szCs w:val="20"/>
          <w:shd w:val="clear" w:color="auto" w:fill="FFFFFF"/>
        </w:rPr>
      </w:pP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23688C">
        <w:rPr>
          <w:color w:val="000000" w:themeColor="text1"/>
          <w:sz w:val="20"/>
          <w:szCs w:val="20"/>
          <w:shd w:val="clear" w:color="auto" w:fill="FFFFFF"/>
        </w:rPr>
        <w:t>Victorian Clinical Genetics Services and Murdoch Children’s Research Institute, Royal Children's Hospital, Melbourne, VIC, Australia.</w:t>
      </w:r>
    </w:p>
    <w:p w14:paraId="7B25EFA7" w14:textId="77777777" w:rsidR="00FE5FFF" w:rsidRPr="0023688C" w:rsidRDefault="00FE5FFF" w:rsidP="00FE5FFF">
      <w:pPr>
        <w:autoSpaceDE w:val="0"/>
        <w:autoSpaceDN w:val="0"/>
        <w:adjustRightInd w:val="0"/>
        <w:spacing w:line="480" w:lineRule="auto"/>
        <w:ind w:left="-425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Genetics of Learning Disability Service (GOLD service), Hunter Genetics, Newcastle, NSW, Australia. </w:t>
      </w:r>
    </w:p>
    <w:p w14:paraId="7967DA2B" w14:textId="77777777" w:rsidR="00FE5FFF" w:rsidRPr="0023688C" w:rsidRDefault="00FE5FFF" w:rsidP="00FE5FFF">
      <w:pPr>
        <w:pStyle w:val="xmsonormal"/>
        <w:ind w:left="-426"/>
        <w:rPr>
          <w:rFonts w:eastAsia="Times New Roman"/>
          <w:color w:val="000000" w:themeColor="text1"/>
          <w:sz w:val="20"/>
          <w:szCs w:val="20"/>
          <w:vertAlign w:val="superscript"/>
          <w:lang w:eastAsia="it-IT"/>
        </w:rPr>
      </w:pPr>
      <w:r w:rsidRPr="0023688C">
        <w:rPr>
          <w:color w:val="000000" w:themeColor="text1"/>
          <w:sz w:val="20"/>
          <w:szCs w:val="20"/>
          <w:shd w:val="clear" w:color="auto" w:fill="FFFFFF"/>
          <w:vertAlign w:val="superscript"/>
        </w:rPr>
        <w:t xml:space="preserve">6 </w:t>
      </w:r>
      <w:r w:rsidRPr="0023688C">
        <w:rPr>
          <w:color w:val="000000" w:themeColor="text1"/>
          <w:sz w:val="20"/>
          <w:szCs w:val="20"/>
          <w:shd w:val="clear" w:color="auto" w:fill="FFFFFF"/>
          <w:lang w:val="en-US"/>
        </w:rPr>
        <w:t>Business Development and Legal Office</w:t>
      </w:r>
      <w:r w:rsidRPr="0023688C">
        <w:rPr>
          <w:color w:val="000000" w:themeColor="text1"/>
          <w:sz w:val="20"/>
          <w:szCs w:val="20"/>
          <w:shd w:val="clear" w:color="auto" w:fill="FFFFFF"/>
        </w:rPr>
        <w:t>, Murdoch Children’s Research Institute, Royal Children's Hospital.</w:t>
      </w:r>
      <w:r w:rsidRPr="0023688C">
        <w:rPr>
          <w:color w:val="000000" w:themeColor="text1"/>
          <w:sz w:val="20"/>
          <w:szCs w:val="20"/>
        </w:rPr>
        <w:br/>
      </w:r>
    </w:p>
    <w:p w14:paraId="2029913E" w14:textId="77777777" w:rsidR="00FE5FFF" w:rsidRPr="0023688C" w:rsidRDefault="00FE5FFF" w:rsidP="00FE5FFF">
      <w:pPr>
        <w:spacing w:line="360" w:lineRule="auto"/>
        <w:ind w:left="-426"/>
        <w:contextualSpacing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eastAsia="it-IT"/>
        </w:rPr>
      </w:pPr>
      <w:r w:rsidRPr="0023688C">
        <w:rPr>
          <w:rFonts w:ascii="Times New Roman" w:eastAsia="Times New Roman" w:hAnsi="Times New Roman"/>
          <w:color w:val="000000" w:themeColor="text1"/>
          <w:sz w:val="20"/>
          <w:szCs w:val="20"/>
          <w:vertAlign w:val="superscript"/>
          <w:lang w:eastAsia="it-IT"/>
        </w:rPr>
        <w:t>7</w:t>
      </w:r>
      <w:r w:rsidRPr="0023688C">
        <w:rPr>
          <w:rFonts w:ascii="Times New Roman" w:eastAsia="Times New Roman" w:hAnsi="Times New Roman"/>
          <w:color w:val="000000" w:themeColor="text1"/>
          <w:sz w:val="20"/>
          <w:szCs w:val="20"/>
          <w:lang w:eastAsia="it-IT"/>
        </w:rPr>
        <w:t xml:space="preserve">Faculty of Medicine, Dentistry and Health Sciences, Department of Paediatrics, University of Melbourne, Parkville, VIC, Australia. </w:t>
      </w:r>
    </w:p>
    <w:p w14:paraId="75B5C778" w14:textId="77777777" w:rsidR="00FE5FFF" w:rsidRPr="0023688C" w:rsidRDefault="00FE5FFF" w:rsidP="00FE5FFF">
      <w:pPr>
        <w:autoSpaceDE w:val="0"/>
        <w:autoSpaceDN w:val="0"/>
        <w:adjustRightInd w:val="0"/>
        <w:spacing w:line="360" w:lineRule="auto"/>
        <w:ind w:left="-426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8</w:t>
      </w:r>
      <w:r w:rsidRPr="0023688C">
        <w:rPr>
          <w:rFonts w:ascii="Times New Roman" w:hAnsi="Times New Roman"/>
          <w:color w:val="000000" w:themeColor="text1"/>
          <w:sz w:val="20"/>
          <w:szCs w:val="20"/>
        </w:rPr>
        <w:t xml:space="preserve">Developmental Disability and Rehabilitation Research Group, </w:t>
      </w: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Murdoch Children’s Research Institute, Royal Children's Hospital, Melbourne, VIC, Australia.</w:t>
      </w:r>
    </w:p>
    <w:p w14:paraId="59B23F87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263BFE7A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</w:rPr>
        <w:t>*</w:t>
      </w: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CORRESPONDING AUTHOR:</w:t>
      </w:r>
    </w:p>
    <w:p w14:paraId="669E5F64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A.Prof</w:t>
      </w:r>
      <w:proofErr w:type="spellEnd"/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. David E Godler</w:t>
      </w:r>
    </w:p>
    <w:p w14:paraId="64BE6DB2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The Murdoch Children Research Institute </w:t>
      </w:r>
    </w:p>
    <w:p w14:paraId="788334DB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The Royal Children’s Hospital </w:t>
      </w:r>
    </w:p>
    <w:p w14:paraId="5C8FA4AD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>50 Flemington Rd, Parkville, Victoria 3052 AUS</w:t>
      </w:r>
    </w:p>
    <w:p w14:paraId="0DAD6914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Telephone: +61 03 8341 6391</w:t>
      </w:r>
    </w:p>
    <w:p w14:paraId="50A4CAC7" w14:textId="77777777" w:rsidR="00FE5FFF" w:rsidRPr="0023688C" w:rsidRDefault="00FE5FFF" w:rsidP="00FE5FFF">
      <w:pPr>
        <w:autoSpaceDE w:val="0"/>
        <w:autoSpaceDN w:val="0"/>
        <w:adjustRightInd w:val="0"/>
        <w:ind w:left="-426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23688C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Email: david.godler@mcri.edu.a</w:t>
      </w:r>
      <w:r w:rsidRPr="0023688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u</w:t>
      </w:r>
    </w:p>
    <w:p w14:paraId="5D041C11" w14:textId="1FFC3806" w:rsidR="00FE5FFF" w:rsidRPr="0023688C" w:rsidRDefault="00FE5FFF" w:rsidP="00FE5FFF">
      <w:pPr>
        <w:spacing w:line="480" w:lineRule="auto"/>
        <w:ind w:left="-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Fig. S1. Raw profiles, CGG sizes and methylation levels for thirteen cases with developmental delay identified to have abnormal methylation using </w:t>
      </w:r>
      <w:proofErr w:type="spellStart"/>
      <w:r w:rsidRPr="0023688C">
        <w:rPr>
          <w:rFonts w:ascii="Times New Roman" w:hAnsi="Times New Roman"/>
          <w:b/>
          <w:bCs/>
          <w:color w:val="000000" w:themeColor="text1"/>
          <w:sz w:val="24"/>
          <w:szCs w:val="24"/>
        </w:rPr>
        <w:t>AmplideX</w:t>
      </w:r>
      <w:proofErr w:type="spellEnd"/>
      <w:r w:rsidRPr="0023688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23688C">
        <w:rPr>
          <w:rFonts w:ascii="Times New Roman" w:hAnsi="Times New Roman"/>
          <w:b/>
          <w:bCs/>
          <w:color w:val="000000" w:themeColor="text1"/>
          <w:sz w:val="24"/>
          <w:szCs w:val="24"/>
        </w:rPr>
        <w:t>mPCR</w:t>
      </w:r>
      <w:proofErr w:type="spellEnd"/>
      <w:r w:rsidRPr="0023688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mmercial assay. </w:t>
      </w:r>
      <w:r w:rsidRPr="0023688C">
        <w:rPr>
          <w:rFonts w:ascii="Times New Roman" w:hAnsi="Times New Roman"/>
          <w:color w:val="000000" w:themeColor="text1"/>
          <w:sz w:val="24"/>
          <w:szCs w:val="24"/>
        </w:rPr>
        <w:t>Upper panels with blue traces representing control digestion</w:t>
      </w:r>
      <w:r w:rsidR="00914987" w:rsidRPr="0023688C">
        <w:rPr>
          <w:rFonts w:ascii="Times New Roman" w:hAnsi="Times New Roman"/>
          <w:color w:val="000000" w:themeColor="text1"/>
          <w:sz w:val="24"/>
          <w:szCs w:val="24"/>
        </w:rPr>
        <w:t xml:space="preserve"> [where numbers next to each peak indicate CGG size]</w:t>
      </w:r>
      <w:r w:rsidRPr="0023688C">
        <w:rPr>
          <w:rFonts w:ascii="Times New Roman" w:hAnsi="Times New Roman"/>
          <w:color w:val="000000" w:themeColor="text1"/>
          <w:sz w:val="24"/>
          <w:szCs w:val="24"/>
        </w:rPr>
        <w:t xml:space="preserve"> and lower panels with green traces representing peaks from </w:t>
      </w:r>
      <w:proofErr w:type="spellStart"/>
      <w:r w:rsidRPr="0023688C">
        <w:rPr>
          <w:rFonts w:ascii="Times New Roman" w:hAnsi="Times New Roman"/>
          <w:i/>
          <w:color w:val="000000" w:themeColor="text1"/>
          <w:sz w:val="24"/>
          <w:szCs w:val="24"/>
        </w:rPr>
        <w:t>HpaII</w:t>
      </w:r>
      <w:proofErr w:type="spellEnd"/>
      <w:r w:rsidRPr="0023688C">
        <w:rPr>
          <w:rFonts w:ascii="Times New Roman" w:hAnsi="Times New Roman"/>
          <w:color w:val="000000" w:themeColor="text1"/>
          <w:sz w:val="24"/>
          <w:szCs w:val="24"/>
        </w:rPr>
        <w:t xml:space="preserve"> digestion reactions</w:t>
      </w:r>
      <w:r w:rsidR="00914987" w:rsidRPr="0023688C">
        <w:rPr>
          <w:rFonts w:ascii="Times New Roman" w:hAnsi="Times New Roman"/>
          <w:color w:val="000000" w:themeColor="text1"/>
          <w:sz w:val="24"/>
          <w:szCs w:val="24"/>
        </w:rPr>
        <w:t xml:space="preserve"> [with % next to each peak representing % methylation]</w:t>
      </w:r>
      <w:r w:rsidRPr="0023688C">
        <w:rPr>
          <w:rFonts w:ascii="Times New Roman" w:hAnsi="Times New Roman"/>
          <w:color w:val="000000" w:themeColor="text1"/>
          <w:sz w:val="24"/>
          <w:szCs w:val="24"/>
        </w:rPr>
        <w:t>. These blue and green traces were used</w:t>
      </w:r>
      <w:r w:rsidRPr="0023688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>to perform CGG sizing and determine average methylation</w:t>
      </w:r>
      <w:r w:rsidR="00914987"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%</w:t>
      </w:r>
      <w:r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across two </w:t>
      </w:r>
      <w:proofErr w:type="spellStart"/>
      <w:r w:rsidRPr="0023688C">
        <w:rPr>
          <w:rFonts w:ascii="Times New Roman" w:eastAsiaTheme="minorHAnsi" w:hAnsi="Times New Roman"/>
          <w:i/>
          <w:color w:val="000000" w:themeColor="text1"/>
          <w:sz w:val="24"/>
          <w:szCs w:val="24"/>
        </w:rPr>
        <w:t>HpaII</w:t>
      </w:r>
      <w:proofErr w:type="spellEnd"/>
      <w:r w:rsidRPr="0023688C">
        <w:rPr>
          <w:rFonts w:ascii="Times New Roman" w:eastAsiaTheme="minorHAnsi" w:hAnsi="Times New Roman"/>
          <w:i/>
          <w:color w:val="000000" w:themeColor="text1"/>
          <w:sz w:val="24"/>
          <w:szCs w:val="24"/>
        </w:rPr>
        <w:t xml:space="preserve"> </w:t>
      </w:r>
      <w:r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>sites, 5’ and 3’ of the CGG expansion using Gene Mapper software version 5.0 (Life Technologies, Foster City, CA), as per manufacturer’s instructions (</w:t>
      </w:r>
      <w:proofErr w:type="spellStart"/>
      <w:r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>Asuragen</w:t>
      </w:r>
      <w:proofErr w:type="spellEnd"/>
      <w:r w:rsidRPr="0023688C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, Austin, Texas, USA). </w:t>
      </w:r>
      <w:r w:rsidRPr="0023688C">
        <w:rPr>
          <w:rFonts w:ascii="Times New Roman" w:hAnsi="Times New Roman"/>
          <w:color w:val="000000" w:themeColor="text1"/>
          <w:sz w:val="24"/>
          <w:szCs w:val="24"/>
        </w:rPr>
        <w:t>Note: Pink background represent peaks for alleles of FM CGG size and above (&gt;199 CGGs). Grey background represents peaks for alleles of &lt;200 CGGs.</w:t>
      </w:r>
    </w:p>
    <w:p w14:paraId="01B5A7F9" w14:textId="77777777" w:rsidR="00FE5FFF" w:rsidRPr="0023688C" w:rsidRDefault="00FE5FFF">
      <w:pPr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0F9AF3C" w14:textId="77777777" w:rsidR="00FE5FFF" w:rsidRPr="0023688C" w:rsidRDefault="00FE5FFF" w:rsidP="00FE5FFF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B7</w:t>
      </w:r>
    </w:p>
    <w:p w14:paraId="58A664E8" w14:textId="6C7B6208" w:rsidR="00E2022D" w:rsidRPr="0023688C" w:rsidRDefault="00E2022D" w:rsidP="00FE5FFF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33AD7289" wp14:editId="0B66239C">
            <wp:extent cx="10253345" cy="4645271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75821" cy="4655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CADB9" w14:textId="77777777" w:rsidR="00E2022D" w:rsidRPr="0023688C" w:rsidRDefault="00E2022D" w:rsidP="00FE5FFF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46156EC" w14:textId="77777777" w:rsidR="00E2022D" w:rsidRPr="0023688C" w:rsidRDefault="00E2022D" w:rsidP="00FE5FFF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5C457FA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3-D7</w:t>
      </w:r>
    </w:p>
    <w:p w14:paraId="21B48826" w14:textId="2AF5DE26" w:rsidR="00E2022D" w:rsidRPr="0023688C" w:rsidRDefault="00A86A63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3DD5B320" wp14:editId="68438257">
            <wp:extent cx="10239375" cy="48401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6612" cy="4843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7E5B5" w14:textId="77777777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6942AAA" w14:textId="77777777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CC188CA" w14:textId="57A99A8D" w:rsidR="00E2022D" w:rsidRPr="0023688C" w:rsidRDefault="00E2022D" w:rsidP="00E2022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t>Participant ID: P3-D7 (higher magnification)</w:t>
      </w:r>
    </w:p>
    <w:p w14:paraId="5D35BAC3" w14:textId="4D44EFED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1A420F47" wp14:editId="3BC30433">
            <wp:extent cx="10191750" cy="4492789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1051" cy="450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AA01B" w14:textId="74F12A35" w:rsidR="00507CC4" w:rsidRDefault="00507CC4">
      <w:pPr>
        <w:spacing w:after="160" w:line="259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4384F55D" w14:textId="77777777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8701818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t>Participant ID: P2-A11</w:t>
      </w:r>
    </w:p>
    <w:p w14:paraId="6B4BD249" w14:textId="559EDD7F" w:rsidR="00E2022D" w:rsidRPr="0023688C" w:rsidRDefault="000C1CC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5C04AD3C" wp14:editId="4930761E">
            <wp:extent cx="10077450" cy="4664884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84650" cy="4668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F199A" w14:textId="77777777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216161D" w14:textId="77777777" w:rsidR="00E2022D" w:rsidRPr="0023688C" w:rsidRDefault="00E2022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F591760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t>Participant ID: P2-A6</w:t>
      </w:r>
    </w:p>
    <w:p w14:paraId="633045B9" w14:textId="6500BC1F" w:rsidR="000C1CCC" w:rsidRPr="0023688C" w:rsidRDefault="000C1CC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05498261" wp14:editId="131CCC52">
            <wp:extent cx="10058400" cy="4679714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7976" cy="4684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FA877" w14:textId="77777777" w:rsidR="000C1CCC" w:rsidRPr="0023688C" w:rsidRDefault="000C1CC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7E2A2BB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t>Participant ID: P4-E5</w:t>
      </w:r>
    </w:p>
    <w:p w14:paraId="52D7148B" w14:textId="4F87E502" w:rsidR="000C1CCC" w:rsidRPr="0023688C" w:rsidRDefault="000C1CC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4C9E8331" wp14:editId="6E0C1F24">
            <wp:extent cx="10029825" cy="465011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5002" cy="465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BFF86" w14:textId="77777777" w:rsidR="000C1CCC" w:rsidRPr="0023688C" w:rsidRDefault="000C1CC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C89A624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B8</w:t>
      </w:r>
    </w:p>
    <w:p w14:paraId="11BB3824" w14:textId="72C22D2E" w:rsidR="000A38C1" w:rsidRDefault="00507CC4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07CC4">
        <w:drawing>
          <wp:inline distT="0" distB="0" distL="0" distR="0" wp14:anchorId="17A68370" wp14:editId="66A97E4B">
            <wp:extent cx="9731829" cy="4900889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6935" cy="490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F0267" w14:textId="77777777" w:rsidR="00507CC4" w:rsidRDefault="00507CC4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2872C43" w14:textId="0031008C" w:rsidR="00507CC4" w:rsidRDefault="00507CC4" w:rsidP="00507CC4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B8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(magnified)</w:t>
      </w:r>
    </w:p>
    <w:p w14:paraId="66B9C7C0" w14:textId="2D623385" w:rsidR="00507CC4" w:rsidRPr="0023688C" w:rsidRDefault="00507CC4" w:rsidP="00507CC4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2B5F50A8" wp14:editId="1F8DF0BD">
            <wp:extent cx="8863330" cy="40259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6C201" w14:textId="77777777" w:rsidR="00507CC4" w:rsidRPr="0023688C" w:rsidRDefault="00507CC4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665799F" w14:textId="77777777" w:rsidR="000A38C1" w:rsidRPr="0023688C" w:rsidRDefault="000A38C1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DF7999D" w14:textId="77777777" w:rsidR="000A38C1" w:rsidRPr="0023688C" w:rsidRDefault="000A38C1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7B7947D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1-F12</w:t>
      </w:r>
    </w:p>
    <w:p w14:paraId="1900B6BD" w14:textId="4FCBCB35" w:rsidR="00E232B0" w:rsidRPr="0023688C" w:rsidRDefault="00E232B0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65DF4607" wp14:editId="60D27E7D">
            <wp:extent cx="10058400" cy="465726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6912" cy="4661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49D4B" w14:textId="77777777" w:rsidR="00E232B0" w:rsidRDefault="00E232B0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FECB467" w14:textId="77777777" w:rsidR="00507CC4" w:rsidRDefault="00507CC4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0831DC8" w14:textId="211A75DF" w:rsidR="00507CC4" w:rsidRDefault="00507CC4" w:rsidP="00507CC4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1-F1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(magnified)</w:t>
      </w:r>
    </w:p>
    <w:p w14:paraId="0F28BB4A" w14:textId="12E733FA" w:rsidR="00507CC4" w:rsidRPr="0023688C" w:rsidRDefault="00507CC4" w:rsidP="00507CC4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507CC4">
        <w:drawing>
          <wp:inline distT="0" distB="0" distL="0" distR="0" wp14:anchorId="4AC1B14C" wp14:editId="4D1B2C55">
            <wp:extent cx="9601200" cy="52825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608777" cy="5286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837FC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D4</w:t>
      </w:r>
    </w:p>
    <w:p w14:paraId="375980DC" w14:textId="73B653D8" w:rsidR="00E232B0" w:rsidRPr="0023688C" w:rsidRDefault="00E232B0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34BB7005" wp14:editId="205FB16B">
            <wp:extent cx="10048875" cy="471270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0060970" cy="471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C3944" w14:textId="77777777" w:rsidR="00E232B0" w:rsidRPr="0023688C" w:rsidRDefault="00E232B0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4187758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1-A11</w:t>
      </w:r>
    </w:p>
    <w:p w14:paraId="122607C7" w14:textId="7CBD6193" w:rsidR="00E232B0" w:rsidRPr="0023688C" w:rsidRDefault="00E232B0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3B6D88D4" wp14:editId="4E8C0535">
            <wp:extent cx="10058400" cy="4690696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6170" cy="4698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6DD62" w14:textId="77777777" w:rsidR="00673D1E" w:rsidRDefault="00673D1E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9A738AB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B5</w:t>
      </w:r>
    </w:p>
    <w:p w14:paraId="6CB0A528" w14:textId="4238703F" w:rsidR="00E232B0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080EC02A" wp14:editId="3EDD6B3D">
            <wp:extent cx="10058400" cy="462920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7943" cy="4633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7D881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DE9A26E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F35DFD1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D9</w:t>
      </w:r>
    </w:p>
    <w:p w14:paraId="6709406F" w14:textId="0FC21092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1726B564" wp14:editId="6CD74F09">
            <wp:extent cx="10029825" cy="4627910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5867" cy="4630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FFBB1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9676CAC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0D8641D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4-C6</w:t>
      </w:r>
    </w:p>
    <w:p w14:paraId="66273E6F" w14:textId="4B4462AC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730C9159" wp14:editId="0A3E7744">
            <wp:extent cx="10239375" cy="465686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8804" cy="466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2215B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A7655A2" w14:textId="77777777" w:rsidR="0063663C" w:rsidRPr="0023688C" w:rsidRDefault="0063663C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8858ADF" w14:textId="77777777" w:rsidR="0050021D" w:rsidRPr="0023688C" w:rsidRDefault="0050021D" w:rsidP="0050021D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Participant ID: P1-E3</w:t>
      </w:r>
    </w:p>
    <w:p w14:paraId="562D5AC9" w14:textId="0968D070" w:rsidR="0050021D" w:rsidRPr="0023688C" w:rsidRDefault="00A86A63" w:rsidP="00FE5FFF">
      <w:pPr>
        <w:spacing w:line="480" w:lineRule="auto"/>
        <w:ind w:left="-426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3688C">
        <w:rPr>
          <w:noProof/>
          <w:color w:val="000000" w:themeColor="text1"/>
          <w:lang w:eastAsia="en-AU"/>
        </w:rPr>
        <w:drawing>
          <wp:inline distT="0" distB="0" distL="0" distR="0" wp14:anchorId="041F5A92" wp14:editId="3AD2E341">
            <wp:extent cx="10024450" cy="4914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29663" cy="491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6A7A5" w14:textId="77777777" w:rsidR="0050021D" w:rsidRPr="0023688C" w:rsidRDefault="0050021D">
      <w:pPr>
        <w:rPr>
          <w:color w:val="000000" w:themeColor="text1"/>
        </w:rPr>
      </w:pPr>
    </w:p>
    <w:sectPr w:rsidR="0050021D" w:rsidRPr="0023688C" w:rsidSect="00FE5F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FFF"/>
    <w:rsid w:val="000A38C1"/>
    <w:rsid w:val="000C1CCC"/>
    <w:rsid w:val="0023688C"/>
    <w:rsid w:val="00321903"/>
    <w:rsid w:val="004B4F3F"/>
    <w:rsid w:val="0050021D"/>
    <w:rsid w:val="00507CC4"/>
    <w:rsid w:val="0063663C"/>
    <w:rsid w:val="006518D3"/>
    <w:rsid w:val="00673D1E"/>
    <w:rsid w:val="007272B9"/>
    <w:rsid w:val="007B0623"/>
    <w:rsid w:val="00914987"/>
    <w:rsid w:val="00A86A63"/>
    <w:rsid w:val="00B76387"/>
    <w:rsid w:val="00C13826"/>
    <w:rsid w:val="00CE60C3"/>
    <w:rsid w:val="00D77978"/>
    <w:rsid w:val="00E2022D"/>
    <w:rsid w:val="00E232B0"/>
    <w:rsid w:val="00ED4FBA"/>
    <w:rsid w:val="00F06C4B"/>
    <w:rsid w:val="00F0700B"/>
    <w:rsid w:val="00FE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C80F2"/>
  <w15:chartTrackingRefBased/>
  <w15:docId w15:val="{3046FC8D-CC76-4DD7-9C0E-712C074B0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FFF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FE5FFF"/>
    <w:rPr>
      <w:rFonts w:ascii="Times New Roman" w:eastAsiaTheme="minorHAnsi" w:hAnsi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FE5FFF"/>
    <w:pPr>
      <w:spacing w:before="120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0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6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62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62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6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62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81687-2906-4221-BA8B-1FD2FE039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dler</dc:creator>
  <cp:keywords/>
  <dc:description/>
  <cp:lastModifiedBy>David Godler</cp:lastModifiedBy>
  <cp:revision>2</cp:revision>
  <dcterms:created xsi:type="dcterms:W3CDTF">2019-06-17T07:14:00Z</dcterms:created>
  <dcterms:modified xsi:type="dcterms:W3CDTF">2019-06-17T07:14:00Z</dcterms:modified>
</cp:coreProperties>
</file>